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BF02B6" w14:textId="77777777" w:rsidR="003F5A47" w:rsidRPr="00360280" w:rsidRDefault="003F5A47" w:rsidP="003F5A4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60280">
        <w:rPr>
          <w:rFonts w:ascii="Times New Roman" w:hAnsi="Times New Roman" w:cs="Times New Roman" w:hint="eastAsia"/>
          <w:sz w:val="24"/>
          <w:szCs w:val="24"/>
        </w:rPr>
        <w:t>T</w:t>
      </w:r>
      <w:r w:rsidRPr="00360280">
        <w:rPr>
          <w:rFonts w:ascii="Times New Roman" w:hAnsi="Times New Roman" w:cs="Times New Roman"/>
          <w:sz w:val="24"/>
          <w:szCs w:val="24"/>
        </w:rPr>
        <w:t>able S2 Modified Chiu scoring system</w:t>
      </w:r>
    </w:p>
    <w:tbl>
      <w:tblPr>
        <w:tblStyle w:val="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870"/>
        <w:gridCol w:w="7426"/>
      </w:tblGrid>
      <w:tr w:rsidR="003F5A47" w:rsidRPr="00360280" w14:paraId="557281F1" w14:textId="77777777" w:rsidTr="00BE28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4AD7D77C" w14:textId="77777777" w:rsidR="003F5A47" w:rsidRPr="00360280" w:rsidRDefault="003F5A47" w:rsidP="00BE284E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60280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T</w:t>
            </w:r>
            <w:r w:rsidRPr="003602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le S2 Modified Chiu scoring system</w:t>
            </w:r>
          </w:p>
        </w:tc>
      </w:tr>
      <w:tr w:rsidR="003F5A47" w:rsidRPr="00360280" w14:paraId="69A30F8A" w14:textId="77777777" w:rsidTr="00BE2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24EFE8D9" w14:textId="77777777" w:rsidR="003F5A47" w:rsidRPr="00360280" w:rsidRDefault="003F5A47" w:rsidP="00BE284E">
            <w:pPr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60280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G</w:t>
            </w:r>
            <w:r w:rsidRPr="003602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de</w:t>
            </w:r>
          </w:p>
        </w:tc>
        <w:tc>
          <w:tcPr>
            <w:tcW w:w="742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22C48EB2" w14:textId="77777777" w:rsidR="003F5A47" w:rsidRPr="00360280" w:rsidRDefault="003F5A47" w:rsidP="00BE28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60280">
              <w:rPr>
                <w:rFonts w:ascii="Times New Roman" w:hAnsi="Times New Roman" w:cs="Times New Roman" w:hint="eastAsia"/>
                <w:b/>
                <w:bCs/>
                <w:color w:val="auto"/>
                <w:sz w:val="24"/>
                <w:szCs w:val="24"/>
              </w:rPr>
              <w:t>F</w:t>
            </w:r>
            <w:r w:rsidRPr="00360280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eatures of mucosa</w:t>
            </w:r>
          </w:p>
        </w:tc>
      </w:tr>
      <w:tr w:rsidR="003F5A47" w:rsidRPr="00360280" w14:paraId="24625F0B" w14:textId="77777777" w:rsidTr="00BE2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2F9808E9" w14:textId="77777777" w:rsidR="003F5A47" w:rsidRPr="00360280" w:rsidRDefault="003F5A47" w:rsidP="00BE284E">
            <w:pPr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60280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  <w:tc>
          <w:tcPr>
            <w:tcW w:w="7426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769A9C12" w14:textId="77777777" w:rsidR="003F5A47" w:rsidRPr="00360280" w:rsidRDefault="003F5A47" w:rsidP="00BE28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602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rmal mucosa histomorphology</w:t>
            </w:r>
          </w:p>
        </w:tc>
      </w:tr>
      <w:tr w:rsidR="003F5A47" w:rsidRPr="00360280" w14:paraId="602F3029" w14:textId="77777777" w:rsidTr="00BE2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FFFFFF" w:themeFill="background1"/>
          </w:tcPr>
          <w:p w14:paraId="6CE4F040" w14:textId="77777777" w:rsidR="003F5A47" w:rsidRPr="00360280" w:rsidRDefault="003F5A47" w:rsidP="00BE284E">
            <w:pPr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60280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</w:p>
        </w:tc>
        <w:tc>
          <w:tcPr>
            <w:tcW w:w="7426" w:type="dxa"/>
            <w:shd w:val="clear" w:color="auto" w:fill="FFFFFF" w:themeFill="background1"/>
          </w:tcPr>
          <w:p w14:paraId="25E1BD7D" w14:textId="77777777" w:rsidR="003F5A47" w:rsidRPr="00360280" w:rsidRDefault="003F5A47" w:rsidP="00BE28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602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light separation of epithelial cells from the lamina propria at the tip of the villus. A subepithelial space has formed at the tip of the villus (“</w:t>
            </w:r>
            <w:proofErr w:type="spellStart"/>
            <w:r w:rsidRPr="003602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uenhagen’s</w:t>
            </w:r>
            <w:proofErr w:type="spellEnd"/>
            <w:r w:rsidRPr="003602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pace”)</w:t>
            </w:r>
          </w:p>
        </w:tc>
      </w:tr>
      <w:tr w:rsidR="003F5A47" w:rsidRPr="00360280" w14:paraId="02708CBC" w14:textId="77777777" w:rsidTr="00BE2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FFFFFF" w:themeFill="background1"/>
          </w:tcPr>
          <w:p w14:paraId="0D57873D" w14:textId="77777777" w:rsidR="003F5A47" w:rsidRPr="00360280" w:rsidRDefault="003F5A47" w:rsidP="00BE284E">
            <w:pPr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60280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7426" w:type="dxa"/>
            <w:shd w:val="clear" w:color="auto" w:fill="FFFFFF" w:themeFill="background1"/>
          </w:tcPr>
          <w:p w14:paraId="71EBE9AD" w14:textId="77777777" w:rsidR="003F5A47" w:rsidRPr="00360280" w:rsidRDefault="003F5A47" w:rsidP="00BE28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602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xtension of the subepithelial space and minimal demarcation between epithelial cells and lamina propria with partial loss of the epithelial cells at the tip of the villus</w:t>
            </w:r>
          </w:p>
        </w:tc>
      </w:tr>
      <w:tr w:rsidR="003F5A47" w:rsidRPr="00360280" w14:paraId="67071675" w14:textId="77777777" w:rsidTr="00BE2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FFFFFF" w:themeFill="background1"/>
          </w:tcPr>
          <w:p w14:paraId="32D3B794" w14:textId="77777777" w:rsidR="003F5A47" w:rsidRPr="00360280" w:rsidRDefault="003F5A47" w:rsidP="00BE284E">
            <w:pPr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60280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</w:t>
            </w:r>
          </w:p>
        </w:tc>
        <w:tc>
          <w:tcPr>
            <w:tcW w:w="7426" w:type="dxa"/>
            <w:shd w:val="clear" w:color="auto" w:fill="FFFFFF" w:themeFill="background1"/>
          </w:tcPr>
          <w:p w14:paraId="7F3673D8" w14:textId="77777777" w:rsidR="003F5A47" w:rsidRPr="00360280" w:rsidRDefault="003F5A47" w:rsidP="00BE28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602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he epithelial separation from the lamina propria has progressed from the tip towards to the base, exposing one-third to one-half of the lamina propria, moderate vasodilation and congested capillaries in lamina propria and </w:t>
            </w:r>
            <w:proofErr w:type="spellStart"/>
            <w:r w:rsidRPr="003602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ela</w:t>
            </w:r>
            <w:proofErr w:type="spellEnd"/>
            <w:r w:rsidRPr="003602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ubmucosa</w:t>
            </w:r>
          </w:p>
        </w:tc>
      </w:tr>
      <w:tr w:rsidR="003F5A47" w:rsidRPr="00360280" w14:paraId="6DFFBECC" w14:textId="77777777" w:rsidTr="00BE2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FFFFFF" w:themeFill="background1"/>
          </w:tcPr>
          <w:p w14:paraId="15F5836A" w14:textId="77777777" w:rsidR="003F5A47" w:rsidRPr="00360280" w:rsidRDefault="003F5A47" w:rsidP="00BE284E">
            <w:pPr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60280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</w:t>
            </w:r>
          </w:p>
        </w:tc>
        <w:tc>
          <w:tcPr>
            <w:tcW w:w="7426" w:type="dxa"/>
            <w:shd w:val="clear" w:color="auto" w:fill="FFFFFF" w:themeFill="background1"/>
          </w:tcPr>
          <w:p w14:paraId="06BF251F" w14:textId="77777777" w:rsidR="003F5A47" w:rsidRPr="00360280" w:rsidRDefault="003F5A47" w:rsidP="00BE28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602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Nearly complete to complete loss of epithelium with marked vasodilation, congested capillaries und hemorrhage in the lamina propria and edema in the </w:t>
            </w:r>
            <w:proofErr w:type="spellStart"/>
            <w:r w:rsidRPr="003602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ela</w:t>
            </w:r>
            <w:proofErr w:type="spellEnd"/>
            <w:r w:rsidRPr="003602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ubmucosa</w:t>
            </w:r>
          </w:p>
        </w:tc>
      </w:tr>
      <w:tr w:rsidR="003F5A47" w:rsidRPr="0022407B" w14:paraId="130916B1" w14:textId="77777777" w:rsidTr="00BE2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FFFFFF" w:themeFill="background1"/>
          </w:tcPr>
          <w:p w14:paraId="07477C38" w14:textId="77777777" w:rsidR="003F5A47" w:rsidRPr="00360280" w:rsidRDefault="003F5A47" w:rsidP="00BE284E">
            <w:pPr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602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7426" w:type="dxa"/>
            <w:shd w:val="clear" w:color="auto" w:fill="FFFFFF" w:themeFill="background1"/>
          </w:tcPr>
          <w:p w14:paraId="5C75173B" w14:textId="77777777" w:rsidR="003F5A47" w:rsidRPr="0022407B" w:rsidRDefault="003F5A47" w:rsidP="00BE28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602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mplete loss of villus architecture leaving an irregular denuded surface, disintegration of the lamina propria, necrosis of the crypts</w:t>
            </w:r>
          </w:p>
        </w:tc>
      </w:tr>
    </w:tbl>
    <w:p w14:paraId="5EB83920" w14:textId="77777777" w:rsidR="003F5A47" w:rsidRPr="0022407B" w:rsidRDefault="003F5A47" w:rsidP="003F5A4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3C59FBA" w14:textId="77777777" w:rsidR="00063916" w:rsidRPr="003F5A47" w:rsidRDefault="00063916"/>
    <w:sectPr w:rsidR="00063916" w:rsidRPr="003F5A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A47"/>
    <w:rsid w:val="00063916"/>
    <w:rsid w:val="00360280"/>
    <w:rsid w:val="003F5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7CA80"/>
  <w15:chartTrackingRefBased/>
  <w15:docId w15:val="{6C300B4F-B31A-48E7-B8B9-99148EEFC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5A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3F5A4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UAN</dc:creator>
  <cp:keywords/>
  <dc:description/>
  <cp:lastModifiedBy>WU JUAN</cp:lastModifiedBy>
  <cp:revision>2</cp:revision>
  <dcterms:created xsi:type="dcterms:W3CDTF">2021-01-29T14:07:00Z</dcterms:created>
  <dcterms:modified xsi:type="dcterms:W3CDTF">2021-04-02T12:47:00Z</dcterms:modified>
</cp:coreProperties>
</file>